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8B6F" w14:textId="03A5D434" w:rsidR="00D47BDF" w:rsidRPr="00D47BDF" w:rsidRDefault="00CB0FC7" w:rsidP="00D47BDF">
      <w:r w:rsidRPr="00D47BDF">
        <w:t>Table</w:t>
      </w:r>
      <w:r w:rsidR="00D47BDF" w:rsidRPr="00D47BDF">
        <w:t xml:space="preserve"> </w:t>
      </w:r>
      <w:r w:rsidR="00DA6DC5">
        <w:rPr>
          <w:rFonts w:hint="eastAsia"/>
        </w:rPr>
        <w:t>S</w:t>
      </w:r>
      <w:r w:rsidR="00D47BDF" w:rsidRPr="00D47BDF">
        <w:t>1.</w:t>
      </w:r>
    </w:p>
    <w:p w14:paraId="3BAA1136" w14:textId="15E4A004" w:rsidR="00D47BDF" w:rsidRDefault="00D47BDF" w:rsidP="00D47BDF">
      <w:r w:rsidRPr="00D47BDF">
        <w:t>Primary antibodies used in this study.</w:t>
      </w:r>
    </w:p>
    <w:p w14:paraId="7EDB73E5" w14:textId="77777777" w:rsidR="00D47BDF" w:rsidRDefault="00D47BDF" w:rsidP="00D47BDF"/>
    <w:tbl>
      <w:tblPr>
        <w:tblpPr w:leftFromText="142" w:rightFromText="142" w:vertAnchor="page" w:horzAnchor="margin" w:tblpY="3211"/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5"/>
        <w:gridCol w:w="1578"/>
        <w:gridCol w:w="1011"/>
        <w:gridCol w:w="1373"/>
        <w:gridCol w:w="1037"/>
        <w:gridCol w:w="1364"/>
        <w:gridCol w:w="2198"/>
      </w:tblGrid>
      <w:tr w:rsidR="00D47BDF" w:rsidRPr="00D47BDF" w14:paraId="0F530EFC" w14:textId="77777777" w:rsidTr="00DA4A4A">
        <w:trPr>
          <w:trHeight w:val="288"/>
        </w:trPr>
        <w:tc>
          <w:tcPr>
            <w:tcW w:w="10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552F6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Primary antibodies</w:t>
            </w:r>
          </w:p>
        </w:tc>
        <w:tc>
          <w:tcPr>
            <w:tcW w:w="15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C8D1F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ompany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EAB5E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pecies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0E51A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Type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1F9E0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Dilution</w:t>
            </w:r>
          </w:p>
        </w:tc>
        <w:tc>
          <w:tcPr>
            <w:tcW w:w="13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BE1A4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22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C0D31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ote</w:t>
            </w:r>
          </w:p>
        </w:tc>
      </w:tr>
      <w:tr w:rsidR="00D47BDF" w:rsidRPr="00D47BDF" w14:paraId="144EC8F9" w14:textId="77777777" w:rsidTr="00DA4A4A">
        <w:trPr>
          <w:trHeight w:val="186"/>
        </w:trPr>
        <w:tc>
          <w:tcPr>
            <w:tcW w:w="105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28888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IF-1α</w:t>
            </w:r>
          </w:p>
        </w:tc>
        <w:tc>
          <w:tcPr>
            <w:tcW w:w="159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C789C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Gene Tex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BE326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Rabbit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5EC05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Polyclonal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C2CAC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1:300</w:t>
            </w:r>
          </w:p>
        </w:tc>
        <w:tc>
          <w:tcPr>
            <w:tcW w:w="13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A8672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GTX127309</w:t>
            </w:r>
          </w:p>
        </w:tc>
        <w:tc>
          <w:tcPr>
            <w:tcW w:w="225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49396" w14:textId="6E120810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at </w:t>
            </w:r>
            <w:r w:rsidR="00BD1B0E">
              <w:rPr>
                <w:rFonts w:ascii="Calibri" w:eastAsia="ＭＳ Ｐゴシック" w:hAnsi="Calibri" w:cs="Calibri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="00BD1B0E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5</w:t>
            </w:r>
            <w:r w:rsidR="00BD1B0E" w:rsidRPr="00D47BDF">
              <w:rPr>
                <w:rFonts w:ascii="ＭＳ 明朝" w:eastAsia="ＭＳ 明朝" w:hAnsi="ＭＳ 明朝" w:cs="ＭＳ 明朝"/>
                <w:color w:val="000000" w:themeColor="text1"/>
                <w:kern w:val="24"/>
                <w:sz w:val="18"/>
                <w:szCs w:val="18"/>
              </w:rPr>
              <w:t>℃</w:t>
            </w: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 incubation for 2 hours</w:t>
            </w:r>
          </w:p>
        </w:tc>
      </w:tr>
      <w:tr w:rsidR="00D47BDF" w:rsidRPr="00D47BDF" w14:paraId="2A465916" w14:textId="77777777" w:rsidTr="00DA4A4A">
        <w:trPr>
          <w:trHeight w:val="333"/>
        </w:trPr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0A617" w14:textId="26278876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A</w:t>
            </w:r>
            <w:r w:rsidR="004E19EA"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IX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08B96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7BB0D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use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FDF74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noclonal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C3709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1:300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84290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sc-365900</w:t>
            </w:r>
          </w:p>
        </w:tc>
        <w:tc>
          <w:tcPr>
            <w:tcW w:w="225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E7689" w14:textId="4FAE0119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at </w:t>
            </w:r>
            <w:r w:rsidR="00BD1B0E">
              <w:rPr>
                <w:rFonts w:ascii="Calibri" w:eastAsia="ＭＳ Ｐゴシック" w:hAnsi="Calibri" w:cs="Calibri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="00BD1B0E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5</w:t>
            </w:r>
            <w:r w:rsidR="00BD1B0E" w:rsidRPr="00D47BDF">
              <w:rPr>
                <w:rFonts w:ascii="ＭＳ 明朝" w:eastAsia="ＭＳ 明朝" w:hAnsi="ＭＳ 明朝" w:cs="ＭＳ 明朝"/>
                <w:color w:val="000000" w:themeColor="text1"/>
                <w:kern w:val="24"/>
                <w:sz w:val="18"/>
                <w:szCs w:val="18"/>
              </w:rPr>
              <w:t>℃</w:t>
            </w: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 incubation for 1 hour</w:t>
            </w:r>
          </w:p>
        </w:tc>
      </w:tr>
      <w:tr w:rsidR="00D47BDF" w:rsidRPr="00D47BDF" w14:paraId="719145CA" w14:textId="77777777" w:rsidTr="00DA4A4A">
        <w:trPr>
          <w:trHeight w:val="333"/>
        </w:trPr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46972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GLUT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E2D0E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Santa Cruz Biotechnology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3487B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use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05AB9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noclonal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51BFD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1:100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F75E6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sc-377228</w:t>
            </w:r>
          </w:p>
        </w:tc>
        <w:tc>
          <w:tcPr>
            <w:tcW w:w="225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AF336" w14:textId="71084539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at </w:t>
            </w:r>
            <w:r w:rsidR="00BD1B0E">
              <w:rPr>
                <w:rFonts w:ascii="Calibri" w:eastAsia="ＭＳ Ｐゴシック" w:hAnsi="Calibri" w:cs="Calibri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="00BD1B0E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5</w:t>
            </w:r>
            <w:r w:rsidR="00BD1B0E" w:rsidRPr="00D47BDF">
              <w:rPr>
                <w:rFonts w:ascii="ＭＳ 明朝" w:eastAsia="ＭＳ 明朝" w:hAnsi="ＭＳ 明朝" w:cs="ＭＳ 明朝"/>
                <w:color w:val="000000" w:themeColor="text1"/>
                <w:kern w:val="24"/>
                <w:sz w:val="18"/>
                <w:szCs w:val="18"/>
              </w:rPr>
              <w:t>℃</w:t>
            </w: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 incubation for 1 hour</w:t>
            </w:r>
          </w:p>
        </w:tc>
      </w:tr>
      <w:tr w:rsidR="00D47BDF" w:rsidRPr="00D47BDF" w14:paraId="2CD17601" w14:textId="77777777" w:rsidTr="00DA4A4A">
        <w:trPr>
          <w:trHeight w:val="186"/>
        </w:trPr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F5B3A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D3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BC238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DAKO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6CBD0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use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5D2DE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noclonal</w:t>
            </w:r>
          </w:p>
        </w:tc>
        <w:tc>
          <w:tcPr>
            <w:tcW w:w="104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73C22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1:50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AA1A5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0823</w:t>
            </w:r>
          </w:p>
        </w:tc>
        <w:tc>
          <w:tcPr>
            <w:tcW w:w="225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800BE" w14:textId="7103C112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at r</w:t>
            </w:r>
            <w:r w:rsidR="00BD1B0E">
              <w:rPr>
                <w:rFonts w:ascii="Calibri" w:eastAsia="ＭＳ Ｐゴシック" w:hAnsi="Calibri" w:cs="Calibri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="00BD1B0E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5</w:t>
            </w:r>
            <w:r w:rsidR="00BD1B0E" w:rsidRPr="00D47BDF">
              <w:rPr>
                <w:rFonts w:ascii="ＭＳ 明朝" w:eastAsia="ＭＳ 明朝" w:hAnsi="ＭＳ 明朝" w:cs="ＭＳ 明朝"/>
                <w:color w:val="000000" w:themeColor="text1"/>
                <w:kern w:val="24"/>
                <w:sz w:val="18"/>
                <w:szCs w:val="18"/>
              </w:rPr>
              <w:t>℃</w:t>
            </w: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 incubation for 36 minutes</w:t>
            </w:r>
          </w:p>
        </w:tc>
      </w:tr>
      <w:tr w:rsidR="00D47BDF" w:rsidRPr="00D47BDF" w14:paraId="070595D2" w14:textId="77777777" w:rsidTr="00DA4A4A">
        <w:trPr>
          <w:trHeight w:val="186"/>
        </w:trPr>
        <w:tc>
          <w:tcPr>
            <w:tcW w:w="105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8DD4D" w14:textId="77777777" w:rsidR="00D47BDF" w:rsidRPr="005A0F03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bookmarkStart w:id="0" w:name="_Hlk113698128"/>
            <w:r w:rsidRPr="005A0F03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αSMA</w:t>
            </w:r>
          </w:p>
        </w:tc>
        <w:tc>
          <w:tcPr>
            <w:tcW w:w="159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EC41D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DAKO</w:t>
            </w:r>
          </w:p>
        </w:tc>
        <w:tc>
          <w:tcPr>
            <w:tcW w:w="101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67129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use</w:t>
            </w:r>
          </w:p>
        </w:tc>
        <w:tc>
          <w:tcPr>
            <w:tcW w:w="138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02FED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onoclonal</w:t>
            </w:r>
          </w:p>
        </w:tc>
        <w:tc>
          <w:tcPr>
            <w:tcW w:w="104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B5EA9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1:1000</w:t>
            </w:r>
          </w:p>
        </w:tc>
        <w:tc>
          <w:tcPr>
            <w:tcW w:w="137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B186A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M0851</w:t>
            </w:r>
          </w:p>
        </w:tc>
        <w:tc>
          <w:tcPr>
            <w:tcW w:w="22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47BFD" w14:textId="77777777" w:rsidR="00D47BDF" w:rsidRPr="00D47BDF" w:rsidRDefault="00D47BDF" w:rsidP="00D47BD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>at 37</w:t>
            </w:r>
            <w:r w:rsidRPr="00D47BDF">
              <w:rPr>
                <w:rFonts w:ascii="ＭＳ 明朝" w:eastAsia="ＭＳ 明朝" w:hAnsi="ＭＳ 明朝" w:cs="ＭＳ 明朝"/>
                <w:color w:val="000000" w:themeColor="text1"/>
                <w:kern w:val="24"/>
                <w:sz w:val="18"/>
                <w:szCs w:val="18"/>
              </w:rPr>
              <w:t>℃</w:t>
            </w:r>
            <w:r w:rsidRPr="00D47BDF">
              <w:rPr>
                <w:rFonts w:ascii="Calibri" w:eastAsia="ＭＳ Ｐゴシック" w:hAnsi="Calibri" w:cs="Calibri"/>
                <w:color w:val="000000" w:themeColor="text1"/>
                <w:kern w:val="24"/>
                <w:sz w:val="18"/>
                <w:szCs w:val="18"/>
              </w:rPr>
              <w:t xml:space="preserve"> incubation for 36 minutes</w:t>
            </w:r>
          </w:p>
        </w:tc>
      </w:tr>
      <w:bookmarkEnd w:id="0"/>
    </w:tbl>
    <w:p w14:paraId="3C9C38D5" w14:textId="37345DD8" w:rsidR="00E921DE" w:rsidRDefault="00E921DE" w:rsidP="00D47BDF"/>
    <w:p w14:paraId="6F0106DA" w14:textId="5D53A7A5" w:rsidR="00D65585" w:rsidRPr="00D65585" w:rsidRDefault="00E87902" w:rsidP="00D47BDF">
      <w:r w:rsidRPr="00495C5F">
        <w:rPr>
          <w:rFonts w:ascii="Times New Roman" w:hAnsi="Times New Roman"/>
          <w:sz w:val="24"/>
          <w:szCs w:val="24"/>
        </w:rPr>
        <w:t>CAIX</w:t>
      </w:r>
      <w:r>
        <w:rPr>
          <w:rFonts w:ascii="Times New Roman" w:hAnsi="Times New Roman"/>
          <w:sz w:val="24"/>
          <w:szCs w:val="24"/>
        </w:rPr>
        <w:t>, C</w:t>
      </w:r>
      <w:r w:rsidRPr="00495C5F">
        <w:rPr>
          <w:rFonts w:ascii="Times New Roman" w:hAnsi="Times New Roman"/>
          <w:sz w:val="24"/>
          <w:szCs w:val="24"/>
        </w:rPr>
        <w:t>arbonic anhydrase Ⅸ</w:t>
      </w:r>
      <w:r>
        <w:rPr>
          <w:rFonts w:ascii="Times New Roman" w:hAnsi="Times New Roman"/>
          <w:sz w:val="24"/>
          <w:szCs w:val="24"/>
        </w:rPr>
        <w:t>;</w:t>
      </w:r>
      <w:r w:rsidRPr="00E87902">
        <w:rPr>
          <w:rFonts w:ascii="Times New Roman" w:hAnsi="Times New Roman"/>
          <w:sz w:val="24"/>
          <w:szCs w:val="24"/>
        </w:rPr>
        <w:t xml:space="preserve"> </w:t>
      </w:r>
      <w:r w:rsidRPr="00495C5F">
        <w:rPr>
          <w:rFonts w:ascii="Times New Roman" w:hAnsi="Times New Roman"/>
          <w:sz w:val="24"/>
          <w:szCs w:val="24"/>
        </w:rPr>
        <w:t>GLUT1</w:t>
      </w:r>
      <w:r>
        <w:rPr>
          <w:rFonts w:ascii="Times New Roman" w:hAnsi="Times New Roman"/>
          <w:sz w:val="24"/>
          <w:szCs w:val="24"/>
        </w:rPr>
        <w:t>, G</w:t>
      </w:r>
      <w:r w:rsidRPr="00495C5F">
        <w:rPr>
          <w:rFonts w:ascii="Times New Roman" w:hAnsi="Times New Roman"/>
          <w:sz w:val="24"/>
          <w:szCs w:val="24"/>
        </w:rPr>
        <w:t>lucose transporter 1</w:t>
      </w:r>
      <w:r>
        <w:rPr>
          <w:rFonts w:ascii="Times New Roman" w:hAnsi="Times New Roman"/>
          <w:sz w:val="24"/>
          <w:szCs w:val="24"/>
        </w:rPr>
        <w:t xml:space="preserve">; </w:t>
      </w:r>
      <w:r w:rsidR="008C70D9" w:rsidRPr="00495C5F">
        <w:rPr>
          <w:rFonts w:ascii="Times New Roman" w:hAnsi="Times New Roman"/>
          <w:sz w:val="24"/>
          <w:szCs w:val="24"/>
        </w:rPr>
        <w:t>HIF-1α</w:t>
      </w:r>
      <w:r w:rsidR="008C70D9">
        <w:rPr>
          <w:rFonts w:ascii="Times New Roman" w:hAnsi="Times New Roman"/>
          <w:sz w:val="24"/>
          <w:szCs w:val="24"/>
        </w:rPr>
        <w:t>, H</w:t>
      </w:r>
      <w:r w:rsidR="00D65585" w:rsidRPr="00495C5F">
        <w:rPr>
          <w:rFonts w:ascii="Times New Roman" w:hAnsi="Times New Roman"/>
          <w:sz w:val="24"/>
          <w:szCs w:val="24"/>
        </w:rPr>
        <w:t>ypoxia-inducible transcription factor 1α</w:t>
      </w:r>
      <w:r w:rsidR="008C70D9">
        <w:rPr>
          <w:rFonts w:ascii="Times New Roman" w:hAnsi="Times New Roman"/>
          <w:sz w:val="24"/>
          <w:szCs w:val="24"/>
        </w:rPr>
        <w:t>;</w:t>
      </w:r>
      <w:r w:rsidR="00D65585">
        <w:rPr>
          <w:rFonts w:ascii="Times New Roman" w:hAnsi="Times New Roman"/>
          <w:sz w:val="24"/>
          <w:szCs w:val="24"/>
        </w:rPr>
        <w:t xml:space="preserve"> </w:t>
      </w:r>
      <w:r w:rsidR="008C70D9" w:rsidRPr="0080089A">
        <w:rPr>
          <w:rFonts w:ascii="Times New Roman" w:hAnsi="Times New Roman" w:cs="Times New Roman"/>
          <w:sz w:val="24"/>
          <w:szCs w:val="24"/>
        </w:rPr>
        <w:t>α</w:t>
      </w:r>
      <w:r w:rsidR="008C70D9">
        <w:rPr>
          <w:rFonts w:ascii="Times New Roman" w:hAnsi="Times New Roman" w:cs="Times New Roman"/>
          <w:sz w:val="24"/>
          <w:szCs w:val="24"/>
        </w:rPr>
        <w:t>SMA,</w:t>
      </w:r>
      <w:r w:rsidR="00D65585">
        <w:rPr>
          <w:rFonts w:ascii="Times New Roman" w:hAnsi="Times New Roman"/>
          <w:sz w:val="24"/>
          <w:szCs w:val="24"/>
        </w:rPr>
        <w:t xml:space="preserve"> </w:t>
      </w:r>
      <w:bookmarkStart w:id="1" w:name="_Hlk113696293"/>
      <w:r w:rsidR="0080089A" w:rsidRPr="0080089A">
        <w:rPr>
          <w:rFonts w:ascii="Times New Roman" w:hAnsi="Times New Roman" w:cs="Times New Roman"/>
          <w:sz w:val="24"/>
          <w:szCs w:val="24"/>
        </w:rPr>
        <w:t>α-</w:t>
      </w:r>
      <w:r w:rsidR="0080089A" w:rsidRPr="0080089A">
        <w:rPr>
          <w:rFonts w:ascii="Times New Roman" w:hAnsi="Times New Roman"/>
          <w:sz w:val="24"/>
          <w:szCs w:val="24"/>
        </w:rPr>
        <w:t>smooth muscle actin</w:t>
      </w:r>
      <w:bookmarkEnd w:id="1"/>
    </w:p>
    <w:p w14:paraId="2EB7C658" w14:textId="5B40F350" w:rsidR="00D47BDF" w:rsidRDefault="00D47BDF">
      <w:pPr>
        <w:widowControl/>
        <w:jc w:val="left"/>
      </w:pPr>
      <w:r>
        <w:br w:type="page"/>
      </w:r>
    </w:p>
    <w:p w14:paraId="01BB3D86" w14:textId="0BCA7F26" w:rsidR="00D47BDF" w:rsidRPr="00D47BDF" w:rsidRDefault="00D47BDF" w:rsidP="00D47BDF">
      <w:r w:rsidRPr="00D47BDF">
        <w:lastRenderedPageBreak/>
        <w:t xml:space="preserve">Table </w:t>
      </w:r>
      <w:r w:rsidR="00DA6DC5">
        <w:rPr>
          <w:rFonts w:hint="eastAsia"/>
        </w:rPr>
        <w:t>S</w:t>
      </w:r>
      <w:r w:rsidRPr="00D47BDF">
        <w:t>2.</w:t>
      </w:r>
    </w:p>
    <w:p w14:paraId="0733F0A2" w14:textId="0EDA2E8A" w:rsidR="00D47BDF" w:rsidRDefault="00D47BDF" w:rsidP="00D47BDF">
      <w:r w:rsidRPr="00D47BDF">
        <w:t>Clinicopathologic</w:t>
      </w:r>
      <w:r w:rsidR="004E19EA">
        <w:t>al</w:t>
      </w:r>
      <w:r w:rsidRPr="00D47BDF">
        <w:t xml:space="preserve"> characteristics of 109 lesions from 102 patients </w:t>
      </w:r>
    </w:p>
    <w:p w14:paraId="0658C0AF" w14:textId="77777777" w:rsidR="00D47BDF" w:rsidRPr="00D47BDF" w:rsidRDefault="00D47BDF" w:rsidP="00D47BDF"/>
    <w:tbl>
      <w:tblPr>
        <w:tblW w:w="6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0"/>
        <w:gridCol w:w="2300"/>
      </w:tblGrid>
      <w:tr w:rsidR="00D47BDF" w:rsidRPr="00D47BDF" w14:paraId="445BD650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704BF31" w14:textId="77777777" w:rsidR="00D47BDF" w:rsidRPr="00D47BDF" w:rsidRDefault="00D47BDF" w:rsidP="00D47BDF">
            <w:r w:rsidRPr="00D47BDF">
              <w:t>Characteristics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C278D12" w14:textId="77777777" w:rsidR="00D47BDF" w:rsidRPr="00D47BDF" w:rsidRDefault="00D47BDF" w:rsidP="00D47BDF"/>
        </w:tc>
      </w:tr>
      <w:tr w:rsidR="00D47BDF" w:rsidRPr="00D47BDF" w14:paraId="70C41635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2398EC3" w14:textId="29004B9F" w:rsidR="00D47BDF" w:rsidRPr="00D47BDF" w:rsidRDefault="004E19EA" w:rsidP="00D47BDF">
            <w:r>
              <w:t>Sex</w:t>
            </w:r>
            <w:r w:rsidR="00D47BDF" w:rsidRPr="00D47BDF">
              <w:t>, n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5267E32" w14:textId="77777777" w:rsidR="00D47BDF" w:rsidRPr="00D47BDF" w:rsidRDefault="00D47BDF" w:rsidP="00D47BDF"/>
        </w:tc>
      </w:tr>
      <w:tr w:rsidR="00D47BDF" w:rsidRPr="00D47BDF" w14:paraId="314AC446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D94EB7D" w14:textId="77777777" w:rsidR="00D47BDF" w:rsidRPr="00D47BDF" w:rsidRDefault="00D47BDF" w:rsidP="00D47BDF">
            <w:r w:rsidRPr="00D47BDF">
              <w:t xml:space="preserve">　Mal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51AD42E" w14:textId="77777777" w:rsidR="00D47BDF" w:rsidRPr="00D47BDF" w:rsidRDefault="00D47BDF" w:rsidP="00D47BDF">
            <w:r w:rsidRPr="00D47BDF">
              <w:t>87</w:t>
            </w:r>
          </w:p>
        </w:tc>
      </w:tr>
      <w:tr w:rsidR="00D47BDF" w:rsidRPr="00D47BDF" w14:paraId="76B36504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C5889EC" w14:textId="77777777" w:rsidR="00D47BDF" w:rsidRPr="00D47BDF" w:rsidRDefault="00D47BDF" w:rsidP="00D47BDF">
            <w:r w:rsidRPr="00D47BDF">
              <w:t xml:space="preserve">　Femal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BAFEA12" w14:textId="77777777" w:rsidR="00D47BDF" w:rsidRPr="00D47BDF" w:rsidRDefault="00D47BDF" w:rsidP="00D47BDF">
            <w:r w:rsidRPr="00D47BDF">
              <w:t>15</w:t>
            </w:r>
          </w:p>
        </w:tc>
      </w:tr>
      <w:tr w:rsidR="00D47BDF" w:rsidRPr="00D47BDF" w14:paraId="38569B4F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B37384C" w14:textId="77777777" w:rsidR="00D47BDF" w:rsidRPr="00D47BDF" w:rsidRDefault="00D47BDF" w:rsidP="00D47BDF">
            <w:r w:rsidRPr="00D47BDF">
              <w:t>Age, years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077A089" w14:textId="77777777" w:rsidR="00D47BDF" w:rsidRPr="00D47BDF" w:rsidRDefault="00D47BDF" w:rsidP="00D47BDF"/>
        </w:tc>
      </w:tr>
      <w:tr w:rsidR="00D47BDF" w:rsidRPr="00D47BDF" w14:paraId="707FED20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D910322" w14:textId="77777777" w:rsidR="00D47BDF" w:rsidRPr="00D47BDF" w:rsidRDefault="00D47BDF" w:rsidP="00D47BDF">
            <w:r w:rsidRPr="00D47BDF">
              <w:t xml:space="preserve">　Median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F321C98" w14:textId="77777777" w:rsidR="00D47BDF" w:rsidRPr="00D47BDF" w:rsidRDefault="00D47BDF" w:rsidP="00D47BDF">
            <w:r w:rsidRPr="00D47BDF">
              <w:t xml:space="preserve">71 </w:t>
            </w:r>
          </w:p>
        </w:tc>
      </w:tr>
      <w:tr w:rsidR="00D47BDF" w:rsidRPr="00D47BDF" w14:paraId="0A1C5584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6B8D2D7" w14:textId="77777777" w:rsidR="00D47BDF" w:rsidRPr="00D47BDF" w:rsidRDefault="00D47BDF" w:rsidP="00D47BDF">
            <w:r w:rsidRPr="00D47BDF">
              <w:t xml:space="preserve">　Rang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B7D89CD" w14:textId="77777777" w:rsidR="00D47BDF" w:rsidRPr="00D47BDF" w:rsidRDefault="00D47BDF" w:rsidP="00D47BDF">
            <w:r w:rsidRPr="00D47BDF">
              <w:t>50-89</w:t>
            </w:r>
          </w:p>
        </w:tc>
      </w:tr>
      <w:tr w:rsidR="00D47BDF" w:rsidRPr="00D47BDF" w14:paraId="14B9EB60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C096CD6" w14:textId="77777777" w:rsidR="00D47BDF" w:rsidRPr="00D47BDF" w:rsidRDefault="00D47BDF" w:rsidP="00D47BDF">
            <w:r w:rsidRPr="00D47BDF">
              <w:t>Depth of invasion, n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0A13D50" w14:textId="77777777" w:rsidR="00D47BDF" w:rsidRPr="00D47BDF" w:rsidRDefault="00D47BDF" w:rsidP="00D47BDF"/>
        </w:tc>
      </w:tr>
      <w:tr w:rsidR="00D47BDF" w:rsidRPr="00D47BDF" w14:paraId="4572DB8E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B877607" w14:textId="77777777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Pr="00D47BDF">
              <w:t>pTis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6C7AE34" w14:textId="77777777" w:rsidR="00D47BDF" w:rsidRPr="00D47BDF" w:rsidRDefault="00D47BDF" w:rsidP="00D47BDF">
            <w:r w:rsidRPr="00D47BDF">
              <w:t>36</w:t>
            </w:r>
          </w:p>
        </w:tc>
      </w:tr>
      <w:tr w:rsidR="00D47BDF" w:rsidRPr="00D47BDF" w14:paraId="1CB60B7C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25DA82E" w14:textId="77777777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Pr="00D47BDF">
              <w:t>pT1a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E09E57F" w14:textId="77777777" w:rsidR="00D47BDF" w:rsidRPr="00D47BDF" w:rsidRDefault="00D47BDF" w:rsidP="00D47BDF">
            <w:r w:rsidRPr="00D47BDF">
              <w:t>42</w:t>
            </w:r>
          </w:p>
        </w:tc>
      </w:tr>
      <w:tr w:rsidR="00D47BDF" w:rsidRPr="00D47BDF" w14:paraId="36CD9635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EE35F6E" w14:textId="77777777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Pr="00D47BDF">
              <w:t>pT1b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3D0A819" w14:textId="77777777" w:rsidR="00D47BDF" w:rsidRPr="00D47BDF" w:rsidRDefault="00D47BDF" w:rsidP="00D47BDF">
            <w:r w:rsidRPr="00D47BDF">
              <w:t>31</w:t>
            </w:r>
          </w:p>
        </w:tc>
      </w:tr>
      <w:tr w:rsidR="00D47BDF" w:rsidRPr="00D47BDF" w14:paraId="68CCF336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080841E7" w14:textId="77777777" w:rsidR="00D47BDF" w:rsidRPr="00D47BDF" w:rsidRDefault="00D47BDF" w:rsidP="00D47BDF">
            <w:r w:rsidRPr="00D47BDF">
              <w:t>Differentiation, n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FD4FBCE" w14:textId="77777777" w:rsidR="00D47BDF" w:rsidRPr="00D47BDF" w:rsidRDefault="00D47BDF" w:rsidP="00D47BDF"/>
        </w:tc>
      </w:tr>
      <w:tr w:rsidR="00D47BDF" w:rsidRPr="00D47BDF" w14:paraId="02AC2936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99B559B" w14:textId="77777777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Pr="00D47BDF">
              <w:t>Well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72FDFDD" w14:textId="77777777" w:rsidR="00D47BDF" w:rsidRPr="00D47BDF" w:rsidRDefault="00D47BDF" w:rsidP="00D47BDF">
            <w:r w:rsidRPr="00D47BDF">
              <w:t>36</w:t>
            </w:r>
          </w:p>
        </w:tc>
      </w:tr>
      <w:tr w:rsidR="00D47BDF" w:rsidRPr="00D47BDF" w14:paraId="03FBBAB7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1B59CEA" w14:textId="0B61EC9B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Pr="00D47BDF">
              <w:t>Moderat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F517B80" w14:textId="77777777" w:rsidR="00D47BDF" w:rsidRPr="00D47BDF" w:rsidRDefault="00D47BDF" w:rsidP="00D47BDF">
            <w:r w:rsidRPr="00D47BDF">
              <w:t>31</w:t>
            </w:r>
          </w:p>
        </w:tc>
      </w:tr>
      <w:tr w:rsidR="00D47BDF" w:rsidRPr="00D47BDF" w14:paraId="5672E193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B36B075" w14:textId="46BEA19E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="00A33CAD">
              <w:rPr>
                <w:rFonts w:hint="eastAsia"/>
              </w:rPr>
              <w:t>P</w:t>
            </w:r>
            <w:r w:rsidRPr="00D47BDF">
              <w:t>oor</w:t>
            </w:r>
            <w:r w:rsidR="008C70D9" w:rsidRPr="00D47BDF">
              <w:t>,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C1C5844" w14:textId="77777777" w:rsidR="00D47BDF" w:rsidRPr="00D47BDF" w:rsidRDefault="00D47BDF" w:rsidP="00D47BDF">
            <w:r w:rsidRPr="00D47BDF">
              <w:t>11</w:t>
            </w:r>
          </w:p>
        </w:tc>
      </w:tr>
      <w:tr w:rsidR="00D47BDF" w:rsidRPr="00D47BDF" w14:paraId="51D00719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10449913" w14:textId="77777777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Pr="00D47BDF">
              <w:t>NA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2B12B1F" w14:textId="77777777" w:rsidR="00D47BDF" w:rsidRPr="00D47BDF" w:rsidRDefault="00D47BDF" w:rsidP="00D47BDF">
            <w:r w:rsidRPr="00D47BDF">
              <w:t>31</w:t>
            </w:r>
          </w:p>
        </w:tc>
      </w:tr>
      <w:tr w:rsidR="00D47BDF" w:rsidRPr="00D47BDF" w14:paraId="19ABF3DD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34AD24D2" w14:textId="1A4B03CA" w:rsidR="00D47BDF" w:rsidRPr="00D47BDF" w:rsidRDefault="00D47BDF" w:rsidP="00D47BDF">
            <w:r w:rsidRPr="00D47BDF">
              <w:t xml:space="preserve">Lymphatic </w:t>
            </w:r>
            <w:r w:rsidR="00A33CAD" w:rsidRPr="00D47BDF">
              <w:t>invasion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16A64DA" w14:textId="77777777" w:rsidR="00D47BDF" w:rsidRPr="00D47BDF" w:rsidRDefault="00D47BDF" w:rsidP="00D47BDF"/>
        </w:tc>
      </w:tr>
      <w:tr w:rsidR="00D47BDF" w:rsidRPr="00D47BDF" w14:paraId="71811341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4B711B7" w14:textId="7AC7A0F1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="00A33CAD" w:rsidRPr="00D47BDF">
              <w:t>P</w:t>
            </w:r>
            <w:r w:rsidRPr="00D47BDF">
              <w:t>ositiv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2E2F8EAB" w14:textId="77777777" w:rsidR="00D47BDF" w:rsidRPr="00D47BDF" w:rsidRDefault="00D47BDF" w:rsidP="00D47BDF">
            <w:r w:rsidRPr="00D47BDF">
              <w:t>15</w:t>
            </w:r>
          </w:p>
        </w:tc>
      </w:tr>
      <w:tr w:rsidR="00D47BDF" w:rsidRPr="00D47BDF" w14:paraId="23104425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FCC9C58" w14:textId="6E8502EC" w:rsidR="00D47BDF" w:rsidRPr="00D47BDF" w:rsidRDefault="00D47BDF" w:rsidP="00D47BDF">
            <w:r w:rsidRPr="00D47BDF">
              <w:t xml:space="preserve">　</w:t>
            </w:r>
            <w:r w:rsidR="00A33CAD" w:rsidRPr="00D47BDF">
              <w:t>N</w:t>
            </w:r>
            <w:r w:rsidRPr="00D47BDF">
              <w:t>egativ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796E65C" w14:textId="77777777" w:rsidR="00D47BDF" w:rsidRPr="00D47BDF" w:rsidRDefault="00D47BDF" w:rsidP="00D47BDF">
            <w:r w:rsidRPr="00D47BDF">
              <w:t>94</w:t>
            </w:r>
          </w:p>
        </w:tc>
      </w:tr>
      <w:tr w:rsidR="00D47BDF" w:rsidRPr="00D47BDF" w14:paraId="29527D02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4213086C" w14:textId="77777777" w:rsidR="00D47BDF" w:rsidRPr="00D47BDF" w:rsidRDefault="00D47BDF" w:rsidP="00D47BDF">
            <w:r w:rsidRPr="00D47BDF">
              <w:t>Vascular invasion, n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6F36EDED" w14:textId="77777777" w:rsidR="00D47BDF" w:rsidRPr="00D47BDF" w:rsidRDefault="00D47BDF" w:rsidP="00D47BDF"/>
        </w:tc>
      </w:tr>
      <w:tr w:rsidR="00D47BDF" w:rsidRPr="00D47BDF" w14:paraId="64AA6EB6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C927C62" w14:textId="2098C297" w:rsidR="00D47BDF" w:rsidRPr="00D47BDF" w:rsidRDefault="00D47BDF" w:rsidP="00D47BDF">
            <w:r w:rsidRPr="00D47BDF">
              <w:rPr>
                <w:rFonts w:hint="eastAsia"/>
              </w:rPr>
              <w:t xml:space="preserve">　</w:t>
            </w:r>
            <w:r w:rsidR="00A33CAD" w:rsidRPr="00D47BDF">
              <w:t>P</w:t>
            </w:r>
            <w:r w:rsidRPr="00D47BDF">
              <w:t>ositiv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ABAA074" w14:textId="77777777" w:rsidR="00D47BDF" w:rsidRPr="00D47BDF" w:rsidRDefault="00D47BDF" w:rsidP="00D47BDF">
            <w:r w:rsidRPr="00D47BDF">
              <w:t>7</w:t>
            </w:r>
          </w:p>
        </w:tc>
      </w:tr>
      <w:tr w:rsidR="00D47BDF" w:rsidRPr="00D47BDF" w14:paraId="200ADC16" w14:textId="77777777" w:rsidTr="00D47BDF">
        <w:trPr>
          <w:trHeight w:val="247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79661D99" w14:textId="538E592B" w:rsidR="00D47BDF" w:rsidRPr="00D47BDF" w:rsidRDefault="00D47BDF" w:rsidP="00D47BDF">
            <w:r w:rsidRPr="00D47BDF">
              <w:t xml:space="preserve">　</w:t>
            </w:r>
            <w:r w:rsidR="00A33CAD" w:rsidRPr="00D47BDF">
              <w:t>N</w:t>
            </w:r>
            <w:r w:rsidRPr="00D47BDF">
              <w:t>egative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hideMark/>
          </w:tcPr>
          <w:p w14:paraId="5D8A5C7C" w14:textId="77777777" w:rsidR="00D47BDF" w:rsidRPr="00D47BDF" w:rsidRDefault="00D47BDF" w:rsidP="00D47BDF">
            <w:r w:rsidRPr="00D47BDF">
              <w:t>102</w:t>
            </w:r>
          </w:p>
        </w:tc>
      </w:tr>
    </w:tbl>
    <w:p w14:paraId="666512D7" w14:textId="77777777" w:rsidR="00071A8C" w:rsidRDefault="00071A8C" w:rsidP="00D47BDF"/>
    <w:p w14:paraId="00FE4ACE" w14:textId="59CEB60C" w:rsidR="00071A8C" w:rsidRPr="00D47BDF" w:rsidRDefault="008C70D9" w:rsidP="00D47BDF">
      <w:r>
        <w:t>pTis, P</w:t>
      </w:r>
      <w:r w:rsidR="00071A8C">
        <w:t>athological high-grade dysplasia</w:t>
      </w:r>
      <w:r>
        <w:t>;</w:t>
      </w:r>
      <w:r w:rsidR="00071A8C">
        <w:t xml:space="preserve"> </w:t>
      </w:r>
      <w:r>
        <w:t>pT1a, P</w:t>
      </w:r>
      <w:r w:rsidR="00071A8C">
        <w:t>athological intramucosal</w:t>
      </w:r>
      <w:r w:rsidR="0098717A">
        <w:t xml:space="preserve"> tumor</w:t>
      </w:r>
      <w:r>
        <w:t>;</w:t>
      </w:r>
      <w:r w:rsidR="0098717A">
        <w:t xml:space="preserve"> </w:t>
      </w:r>
      <w:r>
        <w:t>pT1b, P</w:t>
      </w:r>
      <w:r w:rsidR="0098717A">
        <w:t xml:space="preserve">athological submucosal tumor </w:t>
      </w:r>
    </w:p>
    <w:sectPr w:rsidR="00071A8C" w:rsidRPr="00D47B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1FBD3" w14:textId="77777777" w:rsidR="00D65977" w:rsidRDefault="00D65977" w:rsidP="00D47BDF">
      <w:r>
        <w:separator/>
      </w:r>
    </w:p>
  </w:endnote>
  <w:endnote w:type="continuationSeparator" w:id="0">
    <w:p w14:paraId="6647B671" w14:textId="77777777" w:rsidR="00D65977" w:rsidRDefault="00D65977" w:rsidP="00D4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78428" w14:textId="77777777" w:rsidR="00D65977" w:rsidRDefault="00D65977" w:rsidP="00D47BDF">
      <w:r>
        <w:separator/>
      </w:r>
    </w:p>
  </w:footnote>
  <w:footnote w:type="continuationSeparator" w:id="0">
    <w:p w14:paraId="6C2FF497" w14:textId="77777777" w:rsidR="00D65977" w:rsidRDefault="00D65977" w:rsidP="00D47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115"/>
    <w:rsid w:val="00071A8C"/>
    <w:rsid w:val="002715CB"/>
    <w:rsid w:val="002E1B72"/>
    <w:rsid w:val="003860F6"/>
    <w:rsid w:val="003C5115"/>
    <w:rsid w:val="004A6787"/>
    <w:rsid w:val="004E19EA"/>
    <w:rsid w:val="005A0F03"/>
    <w:rsid w:val="0063639B"/>
    <w:rsid w:val="00646B91"/>
    <w:rsid w:val="0070130B"/>
    <w:rsid w:val="007C3C8B"/>
    <w:rsid w:val="0080089A"/>
    <w:rsid w:val="008157DB"/>
    <w:rsid w:val="008804F7"/>
    <w:rsid w:val="008B4780"/>
    <w:rsid w:val="008C70D9"/>
    <w:rsid w:val="0098717A"/>
    <w:rsid w:val="00A33CAD"/>
    <w:rsid w:val="00AB5588"/>
    <w:rsid w:val="00B44EE7"/>
    <w:rsid w:val="00B72A49"/>
    <w:rsid w:val="00BD1B0E"/>
    <w:rsid w:val="00C075E9"/>
    <w:rsid w:val="00CB0FC7"/>
    <w:rsid w:val="00D47BDF"/>
    <w:rsid w:val="00D65585"/>
    <w:rsid w:val="00D65977"/>
    <w:rsid w:val="00D87A5E"/>
    <w:rsid w:val="00DA4A4A"/>
    <w:rsid w:val="00DA6DC5"/>
    <w:rsid w:val="00E87902"/>
    <w:rsid w:val="00E921DE"/>
    <w:rsid w:val="00F774FB"/>
    <w:rsid w:val="00F9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B7CC5C"/>
  <w15:chartTrackingRefBased/>
  <w15:docId w15:val="{A0C7D7F7-FFF8-4233-93CC-03DF2A20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B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7BDF"/>
  </w:style>
  <w:style w:type="paragraph" w:styleId="a5">
    <w:name w:val="footer"/>
    <w:basedOn w:val="a"/>
    <w:link w:val="a6"/>
    <w:uiPriority w:val="99"/>
    <w:unhideWhenUsed/>
    <w:rsid w:val="00D47B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7BDF"/>
  </w:style>
  <w:style w:type="paragraph" w:styleId="Web">
    <w:name w:val="Normal (Web)"/>
    <w:basedOn w:val="a"/>
    <w:uiPriority w:val="99"/>
    <w:semiHidden/>
    <w:unhideWhenUsed/>
    <w:rsid w:val="00D47BD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Revision"/>
    <w:hidden/>
    <w:uiPriority w:val="99"/>
    <w:semiHidden/>
    <w:rsid w:val="008B4780"/>
  </w:style>
  <w:style w:type="character" w:styleId="a8">
    <w:name w:val="annotation reference"/>
    <w:basedOn w:val="a0"/>
    <w:uiPriority w:val="99"/>
    <w:semiHidden/>
    <w:unhideWhenUsed/>
    <w:rsid w:val="004E19E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E19E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4E19E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E19E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E19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方 信久</dc:creator>
  <cp:keywords/>
  <dc:description/>
  <cp:lastModifiedBy>南方 信久</cp:lastModifiedBy>
  <cp:revision>9</cp:revision>
  <cp:lastPrinted>2022-10-01T12:32:00Z</cp:lastPrinted>
  <dcterms:created xsi:type="dcterms:W3CDTF">2022-09-19T03:47:00Z</dcterms:created>
  <dcterms:modified xsi:type="dcterms:W3CDTF">2023-02-15T13:32:00Z</dcterms:modified>
</cp:coreProperties>
</file>